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1ADD1" w14:textId="3FC54B55" w:rsidR="006B3D9F" w:rsidRPr="004E2E50" w:rsidRDefault="000B47A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4452C" w:rsidRPr="001C0B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B745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5756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C29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1B8E" w:rsidRPr="00E4635D">
        <w:rPr>
          <w:rFonts w:ascii="Times New Roman" w:hAnsi="Times New Roman" w:cs="Times New Roman"/>
          <w:sz w:val="20"/>
          <w:szCs w:val="20"/>
        </w:rPr>
        <w:t>Contribution of co</w:t>
      </w:r>
      <w:r w:rsidR="00981B8E">
        <w:rPr>
          <w:rFonts w:ascii="Times New Roman" w:hAnsi="Times New Roman" w:cs="Times New Roman"/>
          <w:sz w:val="20"/>
          <w:szCs w:val="20"/>
        </w:rPr>
        <w:t xml:space="preserve">mprehensive therapy to </w:t>
      </w:r>
      <w:r w:rsidR="00981B8E" w:rsidRPr="004E2E50">
        <w:rPr>
          <w:rFonts w:ascii="Times New Roman" w:hAnsi="Times New Roman" w:cs="Times New Roman"/>
          <w:sz w:val="20"/>
          <w:szCs w:val="20"/>
        </w:rPr>
        <w:t>all-</w:t>
      </w:r>
      <w:r w:rsidR="00981B8E">
        <w:rPr>
          <w:rFonts w:ascii="Times New Roman" w:hAnsi="Times New Roman" w:cs="Times New Roman"/>
          <w:sz w:val="20"/>
          <w:szCs w:val="20"/>
        </w:rPr>
        <w:t>cause mortality</w:t>
      </w:r>
      <w:r w:rsidR="00981B8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81B8E">
        <w:rPr>
          <w:rFonts w:ascii="Times New Roman" w:hAnsi="Times New Roman" w:cs="Times New Roman"/>
          <w:sz w:val="20"/>
          <w:szCs w:val="20"/>
        </w:rPr>
        <w:t xml:space="preserve">mediated by laterality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1255"/>
        <w:gridCol w:w="222"/>
        <w:gridCol w:w="1041"/>
        <w:gridCol w:w="1030"/>
        <w:gridCol w:w="222"/>
        <w:gridCol w:w="2296"/>
      </w:tblGrid>
      <w:tr w:rsidR="000021C8" w14:paraId="6573BD41" w14:textId="77777777" w:rsidTr="00900DAC">
        <w:tc>
          <w:tcPr>
            <w:tcW w:w="0" w:type="auto"/>
            <w:tcBorders>
              <w:bottom w:val="nil"/>
              <w:right w:val="nil"/>
            </w:tcBorders>
          </w:tcPr>
          <w:p w14:paraId="18A99C3D" w14:textId="77777777" w:rsidR="000021C8" w:rsidRPr="000021C8" w:rsidRDefault="000021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DB9DC9" w14:textId="01B8AFC3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81905A" w14:textId="7777777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B07C8D" w14:textId="3C1FF18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otstrap 95% C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C2848B" w14:textId="7777777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9A6F78E" w14:textId="4903A730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mediated,</w:t>
            </w:r>
            <w:r w:rsidR="00B37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0021C8" w14:paraId="1F7DE557" w14:textId="77777777" w:rsidTr="00900DAC">
        <w:tc>
          <w:tcPr>
            <w:tcW w:w="0" w:type="auto"/>
            <w:tcBorders>
              <w:top w:val="nil"/>
              <w:right w:val="nil"/>
            </w:tcBorders>
          </w:tcPr>
          <w:p w14:paraId="24304912" w14:textId="77777777" w:rsidR="000021C8" w:rsidRPr="000021C8" w:rsidRDefault="000021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7004F0" w14:textId="7777777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1B6E8" w14:textId="7777777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5D252F" w14:textId="758B8B08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er C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6858D6" w14:textId="5B461D1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2ACFA" w14:textId="77777777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624DEA4" w14:textId="0A63A376" w:rsidR="000021C8" w:rsidRPr="000021C8" w:rsidRDefault="000021C8" w:rsidP="000021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C705F" w14:paraId="5D1D5E79" w14:textId="77777777" w:rsidTr="00324096">
        <w:tc>
          <w:tcPr>
            <w:tcW w:w="0" w:type="auto"/>
            <w:tcBorders>
              <w:bottom w:val="nil"/>
              <w:right w:val="nil"/>
            </w:tcBorders>
          </w:tcPr>
          <w:p w14:paraId="3BD3F114" w14:textId="74BE0664" w:rsidR="009C705F" w:rsidRPr="000021C8" w:rsidRDefault="009C70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l Effec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D46821" w14:textId="3875C652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969BC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8CD21F" w14:textId="10B2A5A5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65C79B" w14:textId="19D27FE8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D4A52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left w:val="nil"/>
            </w:tcBorders>
            <w:vAlign w:val="bottom"/>
          </w:tcPr>
          <w:p w14:paraId="5AA73EB4" w14:textId="4A052F3E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C705F" w14:paraId="29439D45" w14:textId="77777777" w:rsidTr="00230A98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BE350D" w14:textId="13E5498E" w:rsidR="009C705F" w:rsidRPr="000021C8" w:rsidRDefault="009C70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61F8A" w14:textId="320F6E2A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2235F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BC8D9" w14:textId="1A4358E9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4EFD2" w14:textId="5A771649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5239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</w:tcPr>
          <w:p w14:paraId="00110D9B" w14:textId="1762F2B1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705F" w14:paraId="6E61AAA1" w14:textId="77777777" w:rsidTr="00230A98">
        <w:tc>
          <w:tcPr>
            <w:tcW w:w="0" w:type="auto"/>
            <w:tcBorders>
              <w:top w:val="nil"/>
              <w:right w:val="nil"/>
            </w:tcBorders>
          </w:tcPr>
          <w:p w14:paraId="21F52F1F" w14:textId="18B53BCC" w:rsidR="009C705F" w:rsidRPr="000021C8" w:rsidRDefault="009C70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0021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irect Eff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1D6B36" w14:textId="0D82B714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3679D8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8EC809" w14:textId="6D5A0462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9CCCE0" w14:textId="414C208C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1C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202A4F" w14:textId="77777777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</w:tcPr>
          <w:p w14:paraId="246C6B6B" w14:textId="18648024" w:rsidR="009C705F" w:rsidRPr="000021C8" w:rsidRDefault="009C705F" w:rsidP="00002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24B55B" w14:textId="34DDE2EF" w:rsidR="00252068" w:rsidRPr="00252068" w:rsidRDefault="00252068" w:rsidP="00252068">
      <w:pPr>
        <w:rPr>
          <w:rFonts w:ascii="Times New Roman" w:hAnsi="Times New Roman" w:cs="Times New Roman"/>
          <w:sz w:val="20"/>
          <w:szCs w:val="20"/>
        </w:rPr>
      </w:pPr>
      <w:r w:rsidRPr="00252068">
        <w:rPr>
          <w:rFonts w:ascii="Times New Roman" w:hAnsi="Times New Roman" w:cs="Times New Roman"/>
          <w:sz w:val="20"/>
          <w:szCs w:val="20"/>
        </w:rPr>
        <w:t>Abbreviation: CI, confiden</w:t>
      </w:r>
      <w:r w:rsidR="00D577D6">
        <w:rPr>
          <w:rFonts w:ascii="Times New Roman" w:hAnsi="Times New Roman" w:cs="Times New Roman"/>
          <w:sz w:val="20"/>
          <w:szCs w:val="20"/>
        </w:rPr>
        <w:t>ce</w:t>
      </w:r>
      <w:r w:rsidRPr="00252068">
        <w:rPr>
          <w:rFonts w:ascii="Times New Roman" w:hAnsi="Times New Roman" w:cs="Times New Roman"/>
          <w:sz w:val="20"/>
          <w:szCs w:val="20"/>
        </w:rPr>
        <w:t xml:space="preserve"> interval</w:t>
      </w:r>
    </w:p>
    <w:p w14:paraId="280A4C41" w14:textId="58BEF3B0" w:rsidR="00CB3BA0" w:rsidRPr="00252068" w:rsidRDefault="00CB3BA0"/>
    <w:p w14:paraId="30978187" w14:textId="55751874" w:rsidR="00CB3BA0" w:rsidRDefault="00CB3BA0">
      <w:pPr>
        <w:widowControl/>
        <w:jc w:val="left"/>
      </w:pPr>
    </w:p>
    <w:sectPr w:rsidR="00CB3BA0" w:rsidSect="00DD0E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CE85B" w14:textId="77777777" w:rsidR="00781374" w:rsidRDefault="00781374" w:rsidP="00A4452C">
      <w:r>
        <w:separator/>
      </w:r>
    </w:p>
  </w:endnote>
  <w:endnote w:type="continuationSeparator" w:id="0">
    <w:p w14:paraId="26E590D5" w14:textId="77777777" w:rsidR="00781374" w:rsidRDefault="00781374" w:rsidP="00A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53D49" w14:textId="77777777" w:rsidR="00781374" w:rsidRDefault="00781374" w:rsidP="00A4452C">
      <w:r>
        <w:separator/>
      </w:r>
    </w:p>
  </w:footnote>
  <w:footnote w:type="continuationSeparator" w:id="0">
    <w:p w14:paraId="6553CC71" w14:textId="77777777" w:rsidR="00781374" w:rsidRDefault="00781374" w:rsidP="00A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8"/>
    <w:rsid w:val="000021C8"/>
    <w:rsid w:val="00077033"/>
    <w:rsid w:val="000B47A1"/>
    <w:rsid w:val="000E0C38"/>
    <w:rsid w:val="000F6BFF"/>
    <w:rsid w:val="00176269"/>
    <w:rsid w:val="001C01CD"/>
    <w:rsid w:val="001C0B43"/>
    <w:rsid w:val="00252068"/>
    <w:rsid w:val="00263148"/>
    <w:rsid w:val="002E0E92"/>
    <w:rsid w:val="00324096"/>
    <w:rsid w:val="00351F73"/>
    <w:rsid w:val="004926A3"/>
    <w:rsid w:val="004B3F93"/>
    <w:rsid w:val="004E2E50"/>
    <w:rsid w:val="004E667F"/>
    <w:rsid w:val="00505CC6"/>
    <w:rsid w:val="00517E7F"/>
    <w:rsid w:val="00552987"/>
    <w:rsid w:val="005D3B5C"/>
    <w:rsid w:val="0062527F"/>
    <w:rsid w:val="0063085B"/>
    <w:rsid w:val="006A666E"/>
    <w:rsid w:val="006B3D9F"/>
    <w:rsid w:val="007005E2"/>
    <w:rsid w:val="00781374"/>
    <w:rsid w:val="007B745C"/>
    <w:rsid w:val="007C29A3"/>
    <w:rsid w:val="007D16D1"/>
    <w:rsid w:val="0085756E"/>
    <w:rsid w:val="00875808"/>
    <w:rsid w:val="00900DAC"/>
    <w:rsid w:val="00961930"/>
    <w:rsid w:val="00971399"/>
    <w:rsid w:val="00981B8E"/>
    <w:rsid w:val="00983272"/>
    <w:rsid w:val="009A046E"/>
    <w:rsid w:val="009A1264"/>
    <w:rsid w:val="009C705F"/>
    <w:rsid w:val="00A25A8A"/>
    <w:rsid w:val="00A32E5B"/>
    <w:rsid w:val="00A4452C"/>
    <w:rsid w:val="00AA2562"/>
    <w:rsid w:val="00B238D1"/>
    <w:rsid w:val="00B3767C"/>
    <w:rsid w:val="00BC786C"/>
    <w:rsid w:val="00C34149"/>
    <w:rsid w:val="00C9503B"/>
    <w:rsid w:val="00C97DC1"/>
    <w:rsid w:val="00CB3BA0"/>
    <w:rsid w:val="00D577D6"/>
    <w:rsid w:val="00DA629B"/>
    <w:rsid w:val="00DD0E3E"/>
    <w:rsid w:val="00E051B9"/>
    <w:rsid w:val="00E4303F"/>
    <w:rsid w:val="00E937BB"/>
    <w:rsid w:val="00EC4A9D"/>
    <w:rsid w:val="00F0394B"/>
    <w:rsid w:val="00FB7E93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EA24"/>
  <w15:chartTrackingRefBased/>
  <w15:docId w15:val="{BA07E0A6-06BC-4EFD-B771-AE70ACF8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52C"/>
    <w:rPr>
      <w:sz w:val="18"/>
      <w:szCs w:val="18"/>
    </w:rPr>
  </w:style>
  <w:style w:type="table" w:styleId="a7">
    <w:name w:val="Table Grid"/>
    <w:basedOn w:val="a1"/>
    <w:uiPriority w:val="39"/>
    <w:rsid w:val="00A4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8</cp:revision>
  <dcterms:created xsi:type="dcterms:W3CDTF">2023-12-19T06:38:00Z</dcterms:created>
  <dcterms:modified xsi:type="dcterms:W3CDTF">2024-01-22T02:48:00Z</dcterms:modified>
</cp:coreProperties>
</file>